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4F530" w14:textId="77777777" w:rsidR="00637D9A" w:rsidRDefault="00637D9A" w:rsidP="00637D9A">
      <w:pPr>
        <w:rPr>
          <w:rFonts w:ascii="Times New Roman" w:hAnsi="Times New Roman" w:cs="Times New Roman"/>
          <w:sz w:val="24"/>
        </w:rPr>
      </w:pPr>
      <w:r w:rsidRPr="00357EF1">
        <w:rPr>
          <w:rFonts w:ascii="Times New Roman" w:hAnsi="Times New Roman" w:cs="Times New Roman"/>
          <w:sz w:val="24"/>
        </w:rPr>
        <w:t>Supplementary</w:t>
      </w:r>
      <w:r w:rsidRPr="006F1E48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igure</w:t>
      </w:r>
      <w:r w:rsidRPr="006F1E48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1. </w:t>
      </w:r>
      <w:r w:rsidRPr="00F33916">
        <w:rPr>
          <w:rFonts w:ascii="Times New Roman" w:hAnsi="Times New Roman" w:cs="Times New Roman"/>
          <w:sz w:val="24"/>
        </w:rPr>
        <w:t>Variable selection by LASSO penalized Cox regression</w:t>
      </w:r>
      <w:r>
        <w:rPr>
          <w:rFonts w:ascii="Times New Roman" w:hAnsi="Times New Roman" w:cs="Times New Roman" w:hint="eastAsia"/>
          <w:sz w:val="24"/>
        </w:rPr>
        <w:t>.</w:t>
      </w:r>
    </w:p>
    <w:p w14:paraId="0ABF1559" w14:textId="026D27C3" w:rsidR="00637D9A" w:rsidRPr="00637D9A" w:rsidRDefault="00637D9A" w:rsidP="00637D9A">
      <w:pPr>
        <w:pStyle w:val="aa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637D9A">
        <w:rPr>
          <w:rFonts w:ascii="Times New Roman" w:hAnsi="Times New Roman" w:cs="Times New Roman"/>
          <w:sz w:val="24"/>
        </w:rPr>
        <w:t>cross-validation for optimal λ and (B) coefficient profiles across log(λ) values</w:t>
      </w:r>
    </w:p>
    <w:p w14:paraId="34D8F649" w14:textId="00AF8543" w:rsidR="00637D9A" w:rsidRPr="00637D9A" w:rsidRDefault="00637D9A" w:rsidP="00637D9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anchor distT="0" distB="0" distL="114300" distR="114300" simplePos="0" relativeHeight="251659264" behindDoc="0" locked="0" layoutInCell="1" allowOverlap="1" wp14:anchorId="6898073F" wp14:editId="2B5AE6AA">
            <wp:simplePos x="0" y="0"/>
            <wp:positionH relativeFrom="column">
              <wp:posOffset>0</wp:posOffset>
            </wp:positionH>
            <wp:positionV relativeFrom="paragraph">
              <wp:posOffset>189865</wp:posOffset>
            </wp:positionV>
            <wp:extent cx="8863330" cy="2928620"/>
            <wp:effectExtent l="0" t="0" r="0" b="5080"/>
            <wp:wrapTight wrapText="bothSides">
              <wp:wrapPolygon edited="0">
                <wp:start x="0" y="0"/>
                <wp:lineTo x="0" y="21497"/>
                <wp:lineTo x="21541" y="21497"/>
                <wp:lineTo x="21541" y="0"/>
                <wp:lineTo x="0" y="0"/>
              </wp:wrapPolygon>
            </wp:wrapTight>
            <wp:docPr id="1970986942" name="图片 3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986942" name="图片 3" descr="图表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928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4E5AC2" w14:textId="25272FC7" w:rsidR="00637D9A" w:rsidRDefault="00637D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214907505"/>
      <w:r w:rsidRPr="00945AD3">
        <w:rPr>
          <w:rFonts w:ascii="Times New Roman" w:hAnsi="Times New Roman" w:cs="Times New Roman"/>
          <w:sz w:val="24"/>
        </w:rPr>
        <w:t>Figure Legends</w:t>
      </w:r>
      <w:r>
        <w:rPr>
          <w:rFonts w:ascii="Times New Roman" w:hAnsi="Times New Roman" w:cs="Times New Roman" w:hint="eastAsia"/>
          <w:sz w:val="24"/>
        </w:rPr>
        <w:t>:</w:t>
      </w:r>
      <w:bookmarkEnd w:id="0"/>
      <w:r>
        <w:rPr>
          <w:rFonts w:ascii="Times New Roman" w:hAnsi="Times New Roman" w:cs="Times New Roman" w:hint="eastAsia"/>
          <w:sz w:val="24"/>
        </w:rPr>
        <w:t xml:space="preserve"> </w:t>
      </w:r>
      <w:r w:rsidRPr="00176E22">
        <w:rPr>
          <w:rFonts w:ascii="Times New Roman" w:hAnsi="Times New Roman" w:cs="Times New Roman"/>
          <w:sz w:val="24"/>
        </w:rPr>
        <w:t>Candidate covariates included age, sex, race, smoking status, BMI, heart failure, coronary heart disease, prior stroke, and medication use (antiplatelet agents, anticoagulants, cardiac glycosides, and antiarrhythmic drugs). Variables with non-zero coefficients at the optimal λ were selected for inclusion in subsequent multivariable model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19FC19" w14:textId="1303BBF5" w:rsidR="005C0649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Table 1. Absolute risks of stroke mortality </w:t>
      </w:r>
      <w:r w:rsidR="00A55D69">
        <w:rPr>
          <w:rFonts w:ascii="Times New Roman" w:hAnsi="Times New Roman" w:cs="Times New Roman" w:hint="eastAsia"/>
          <w:sz w:val="24"/>
          <w:szCs w:val="24"/>
        </w:rPr>
        <w:t xml:space="preserve">(%) </w:t>
      </w:r>
      <w:r>
        <w:rPr>
          <w:rFonts w:ascii="Times New Roman" w:hAnsi="Times New Roman" w:cs="Times New Roman" w:hint="eastAsia"/>
          <w:sz w:val="24"/>
          <w:szCs w:val="24"/>
        </w:rPr>
        <w:t>estimated without weighting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1296"/>
        <w:gridCol w:w="1416"/>
        <w:gridCol w:w="1416"/>
        <w:gridCol w:w="1416"/>
        <w:gridCol w:w="1416"/>
        <w:gridCol w:w="1416"/>
      </w:tblGrid>
      <w:tr w:rsidR="005C0649" w14:paraId="5112121A" w14:textId="77777777" w:rsidTr="003E0717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3B3582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of follow-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807A45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DF6BD3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877C9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5836B6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78BAE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F66874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years</w:t>
            </w:r>
          </w:p>
        </w:tc>
      </w:tr>
      <w:tr w:rsidR="00A55D69" w14:paraId="474E9C73" w14:textId="77777777" w:rsidTr="003E0717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D4D5D71" w14:textId="77777777" w:rsidR="00A55D69" w:rsidRDefault="00A55D69" w:rsidP="00A55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N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C4FAD72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0.4%</w:t>
            </w:r>
          </w:p>
          <w:p w14:paraId="5C068467" w14:textId="57BDB046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0.1–0.6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C2967E6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1.4%</w:t>
            </w:r>
          </w:p>
          <w:p w14:paraId="011240C8" w14:textId="4B83ABFC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0.9–1.9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478731F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2.2%</w:t>
            </w:r>
          </w:p>
          <w:p w14:paraId="344BF892" w14:textId="6BE5352A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1.5–2.8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6D64DFF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2.7%</w:t>
            </w:r>
          </w:p>
          <w:p w14:paraId="618BD08E" w14:textId="267B1C49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2.0–3.5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57DE237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3.8%</w:t>
            </w:r>
          </w:p>
          <w:p w14:paraId="095EA61D" w14:textId="795C5DE0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2.9–4.7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F6BCC6A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4.9%</w:t>
            </w:r>
          </w:p>
          <w:p w14:paraId="0DDF3706" w14:textId="258DC5B1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3.7–6.1%)</w:t>
            </w:r>
          </w:p>
        </w:tc>
      </w:tr>
      <w:tr w:rsidR="00A55D69" w14:paraId="7B95E461" w14:textId="77777777" w:rsidTr="003E0717">
        <w:tc>
          <w:tcPr>
            <w:tcW w:w="0" w:type="auto"/>
            <w:vAlign w:val="center"/>
          </w:tcPr>
          <w:p w14:paraId="2DD4B541" w14:textId="77777777" w:rsidR="00A55D69" w:rsidRDefault="00A55D69" w:rsidP="00A55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NA</w:t>
            </w:r>
          </w:p>
        </w:tc>
        <w:tc>
          <w:tcPr>
            <w:tcW w:w="0" w:type="auto"/>
            <w:vAlign w:val="center"/>
          </w:tcPr>
          <w:p w14:paraId="6FD720FA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1.1%</w:t>
            </w:r>
          </w:p>
          <w:p w14:paraId="543A5168" w14:textId="2B18FADA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0.6–1.6%)</w:t>
            </w:r>
          </w:p>
        </w:tc>
        <w:tc>
          <w:tcPr>
            <w:tcW w:w="0" w:type="auto"/>
            <w:vAlign w:val="center"/>
          </w:tcPr>
          <w:p w14:paraId="06986792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2.4%</w:t>
            </w:r>
          </w:p>
          <w:p w14:paraId="5C51F7F8" w14:textId="1FC9FC85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1.7–3.1%)</w:t>
            </w:r>
          </w:p>
        </w:tc>
        <w:tc>
          <w:tcPr>
            <w:tcW w:w="0" w:type="auto"/>
            <w:vAlign w:val="center"/>
          </w:tcPr>
          <w:p w14:paraId="698E13E3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3.9%</w:t>
            </w:r>
          </w:p>
          <w:p w14:paraId="4FA2C23B" w14:textId="0A9DD112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2.9–4.9%)</w:t>
            </w:r>
          </w:p>
        </w:tc>
        <w:tc>
          <w:tcPr>
            <w:tcW w:w="0" w:type="auto"/>
            <w:vAlign w:val="center"/>
          </w:tcPr>
          <w:p w14:paraId="02BFFDF4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5.6%</w:t>
            </w:r>
          </w:p>
          <w:p w14:paraId="320222CF" w14:textId="1A7E35F6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4.3–6.8%)</w:t>
            </w:r>
          </w:p>
        </w:tc>
        <w:tc>
          <w:tcPr>
            <w:tcW w:w="0" w:type="auto"/>
            <w:vAlign w:val="center"/>
          </w:tcPr>
          <w:p w14:paraId="5E0C0587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7.0%</w:t>
            </w:r>
          </w:p>
          <w:p w14:paraId="2DA07731" w14:textId="0E3CFD90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5.5–8.4%)</w:t>
            </w:r>
          </w:p>
        </w:tc>
        <w:tc>
          <w:tcPr>
            <w:tcW w:w="0" w:type="auto"/>
            <w:vAlign w:val="center"/>
          </w:tcPr>
          <w:p w14:paraId="05E59AC6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8.3%</w:t>
            </w:r>
          </w:p>
          <w:p w14:paraId="0243BC27" w14:textId="546F4916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6.3–10.2%)</w:t>
            </w:r>
          </w:p>
        </w:tc>
      </w:tr>
      <w:tr w:rsidR="00A55D69" w14:paraId="4FC1B874" w14:textId="77777777" w:rsidTr="003E0717">
        <w:tc>
          <w:tcPr>
            <w:tcW w:w="0" w:type="auto"/>
            <w:vAlign w:val="center"/>
          </w:tcPr>
          <w:p w14:paraId="40675E49" w14:textId="77777777" w:rsidR="00A55D69" w:rsidRDefault="00A55D69" w:rsidP="00A55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A</w:t>
            </w:r>
          </w:p>
        </w:tc>
        <w:tc>
          <w:tcPr>
            <w:tcW w:w="0" w:type="auto"/>
            <w:vAlign w:val="center"/>
          </w:tcPr>
          <w:p w14:paraId="446555AB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3.0%</w:t>
            </w:r>
          </w:p>
          <w:p w14:paraId="5898E053" w14:textId="7E944C1F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0.0–6.9%)</w:t>
            </w:r>
          </w:p>
        </w:tc>
        <w:tc>
          <w:tcPr>
            <w:tcW w:w="0" w:type="auto"/>
            <w:vAlign w:val="center"/>
          </w:tcPr>
          <w:p w14:paraId="208BAFAC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6.8%</w:t>
            </w:r>
          </w:p>
          <w:p w14:paraId="7BE2A6C4" w14:textId="29DF2A42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0.1–13.1%)</w:t>
            </w:r>
          </w:p>
        </w:tc>
        <w:tc>
          <w:tcPr>
            <w:tcW w:w="0" w:type="auto"/>
            <w:vAlign w:val="center"/>
          </w:tcPr>
          <w:p w14:paraId="499D1345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9.2%</w:t>
            </w:r>
          </w:p>
          <w:p w14:paraId="4124AC82" w14:textId="29F92BB0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1.0–16.7%)</w:t>
            </w:r>
          </w:p>
        </w:tc>
        <w:tc>
          <w:tcPr>
            <w:tcW w:w="0" w:type="auto"/>
            <w:vAlign w:val="center"/>
          </w:tcPr>
          <w:p w14:paraId="47C3CD2A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9.2%</w:t>
            </w:r>
          </w:p>
          <w:p w14:paraId="36FAC215" w14:textId="3DA2A8AA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1.0–16.7%)</w:t>
            </w:r>
          </w:p>
        </w:tc>
        <w:tc>
          <w:tcPr>
            <w:tcW w:w="0" w:type="auto"/>
            <w:vAlign w:val="center"/>
          </w:tcPr>
          <w:p w14:paraId="77AA7615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9.2%</w:t>
            </w:r>
          </w:p>
          <w:p w14:paraId="56C88616" w14:textId="618106AD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1.0–16.7%)</w:t>
            </w:r>
          </w:p>
        </w:tc>
        <w:tc>
          <w:tcPr>
            <w:tcW w:w="0" w:type="auto"/>
            <w:vAlign w:val="center"/>
          </w:tcPr>
          <w:p w14:paraId="075667D5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9.2%</w:t>
            </w:r>
          </w:p>
          <w:p w14:paraId="022E92C8" w14:textId="18DA085C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1.0–16.7%)</w:t>
            </w:r>
          </w:p>
        </w:tc>
      </w:tr>
      <w:tr w:rsidR="00A55D69" w14:paraId="385573B0" w14:textId="77777777" w:rsidTr="003E0717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5CE2404" w14:textId="77777777" w:rsidR="00A55D69" w:rsidRDefault="00A55D69" w:rsidP="00A55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631B302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1.9%</w:t>
            </w:r>
          </w:p>
          <w:p w14:paraId="6048912E" w14:textId="4BAD40E6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0.0–5.5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2971884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10.6%</w:t>
            </w:r>
          </w:p>
          <w:p w14:paraId="5AF688D8" w14:textId="49943BBF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1.3–19.0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AC30E1A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10.6%</w:t>
            </w:r>
          </w:p>
          <w:p w14:paraId="3EECBF54" w14:textId="0800F342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1.3–19.0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86F5C75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10.6%</w:t>
            </w:r>
          </w:p>
          <w:p w14:paraId="1B74D2D5" w14:textId="033ABF23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1.3–19.0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329902B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16.6%</w:t>
            </w:r>
          </w:p>
          <w:p w14:paraId="1890C917" w14:textId="6C8C813C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1.4–29.4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5C60BDE" w14:textId="77777777" w:rsidR="00A55D69" w:rsidRDefault="00A55D69" w:rsidP="00A55D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16.6%</w:t>
            </w:r>
          </w:p>
          <w:p w14:paraId="7E3E5525" w14:textId="79C2261A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(1.4–29.4%)</w:t>
            </w:r>
          </w:p>
        </w:tc>
      </w:tr>
    </w:tbl>
    <w:p w14:paraId="5EEDE723" w14:textId="77777777" w:rsidR="005C0649" w:rsidRDefault="005C06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912810" w14:textId="75706A45" w:rsidR="005C0649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2. </w:t>
      </w:r>
      <w:r w:rsidR="00A55D69" w:rsidRPr="006F1E48">
        <w:rPr>
          <w:rFonts w:ascii="Times New Roman" w:hAnsi="Times New Roman" w:cs="Times New Roman"/>
          <w:sz w:val="24"/>
        </w:rPr>
        <w:t>Absolute risks of stroke mortality</w:t>
      </w:r>
      <w:r w:rsidR="00A55D69">
        <w:rPr>
          <w:rFonts w:ascii="Times New Roman" w:hAnsi="Times New Roman" w:cs="Times New Roman" w:hint="eastAsia"/>
          <w:sz w:val="24"/>
        </w:rPr>
        <w:t xml:space="preserve"> (%)</w:t>
      </w:r>
      <w:r w:rsidR="00A55D69" w:rsidRPr="006F1E48">
        <w:rPr>
          <w:rFonts w:ascii="Times New Roman" w:hAnsi="Times New Roman" w:cs="Times New Roman"/>
          <w:sz w:val="24"/>
        </w:rPr>
        <w:t xml:space="preserve"> estimated with complex survey weighting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903"/>
        <w:gridCol w:w="1023"/>
        <w:gridCol w:w="1023"/>
        <w:gridCol w:w="1023"/>
        <w:gridCol w:w="1023"/>
        <w:gridCol w:w="1023"/>
      </w:tblGrid>
      <w:tr w:rsidR="005C0649" w14:paraId="66FC2992" w14:textId="77777777" w:rsidTr="003E0717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F781BE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of follow-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39437F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DF3814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77220C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61E479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86E60D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34505E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years</w:t>
            </w:r>
          </w:p>
        </w:tc>
      </w:tr>
      <w:tr w:rsidR="00A55D69" w14:paraId="51CD1ECD" w14:textId="77777777" w:rsidTr="003E0717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2D3B6F4" w14:textId="77777777" w:rsidR="00A55D69" w:rsidRDefault="00A55D69" w:rsidP="00A55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N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59C9803" w14:textId="46A0C209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0.2%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F1D4DD2" w14:textId="6CAE0ECD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0.8%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2825387" w14:textId="3BD3B190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1.2%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E2F39F9" w14:textId="66248952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1.5%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3BC4F0B" w14:textId="11DCF3B2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2.1%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DCD466" w14:textId="470E38E2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3.0%</w:t>
            </w:r>
          </w:p>
        </w:tc>
      </w:tr>
      <w:tr w:rsidR="00A55D69" w14:paraId="520D8CA0" w14:textId="77777777" w:rsidTr="003E0717">
        <w:tc>
          <w:tcPr>
            <w:tcW w:w="0" w:type="auto"/>
            <w:vAlign w:val="center"/>
          </w:tcPr>
          <w:p w14:paraId="45237ED5" w14:textId="77777777" w:rsidR="00A55D69" w:rsidRDefault="00A55D69" w:rsidP="00A55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NA</w:t>
            </w:r>
          </w:p>
        </w:tc>
        <w:tc>
          <w:tcPr>
            <w:tcW w:w="0" w:type="auto"/>
            <w:vAlign w:val="center"/>
          </w:tcPr>
          <w:p w14:paraId="1C1F102D" w14:textId="7C149F60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0.6%</w:t>
            </w:r>
          </w:p>
        </w:tc>
        <w:tc>
          <w:tcPr>
            <w:tcW w:w="0" w:type="auto"/>
            <w:vAlign w:val="center"/>
          </w:tcPr>
          <w:p w14:paraId="4A5AE91D" w14:textId="4920B7D8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1.3%</w:t>
            </w:r>
          </w:p>
        </w:tc>
        <w:tc>
          <w:tcPr>
            <w:tcW w:w="0" w:type="auto"/>
            <w:vAlign w:val="center"/>
          </w:tcPr>
          <w:p w14:paraId="53ADD53C" w14:textId="4A72DCF3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2.5%</w:t>
            </w:r>
          </w:p>
        </w:tc>
        <w:tc>
          <w:tcPr>
            <w:tcW w:w="0" w:type="auto"/>
            <w:vAlign w:val="center"/>
          </w:tcPr>
          <w:p w14:paraId="28D7A78E" w14:textId="32338EDB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4.4%</w:t>
            </w:r>
          </w:p>
        </w:tc>
        <w:tc>
          <w:tcPr>
            <w:tcW w:w="0" w:type="auto"/>
            <w:vAlign w:val="center"/>
          </w:tcPr>
          <w:p w14:paraId="662358FF" w14:textId="2A3587F7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5.2%</w:t>
            </w:r>
          </w:p>
        </w:tc>
        <w:tc>
          <w:tcPr>
            <w:tcW w:w="0" w:type="auto"/>
            <w:vAlign w:val="center"/>
          </w:tcPr>
          <w:p w14:paraId="02FD7F69" w14:textId="451636D5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6.8%</w:t>
            </w:r>
          </w:p>
        </w:tc>
      </w:tr>
      <w:tr w:rsidR="00A55D69" w14:paraId="36086CEC" w14:textId="77777777" w:rsidTr="003E0717">
        <w:tc>
          <w:tcPr>
            <w:tcW w:w="0" w:type="auto"/>
            <w:vAlign w:val="center"/>
          </w:tcPr>
          <w:p w14:paraId="6CD8B9C8" w14:textId="77777777" w:rsidR="00A55D69" w:rsidRDefault="00A55D69" w:rsidP="00A55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A</w:t>
            </w:r>
          </w:p>
        </w:tc>
        <w:tc>
          <w:tcPr>
            <w:tcW w:w="0" w:type="auto"/>
            <w:vAlign w:val="center"/>
          </w:tcPr>
          <w:p w14:paraId="53A3B8C8" w14:textId="0C8C3C8A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3.8%</w:t>
            </w:r>
          </w:p>
        </w:tc>
        <w:tc>
          <w:tcPr>
            <w:tcW w:w="0" w:type="auto"/>
            <w:vAlign w:val="center"/>
          </w:tcPr>
          <w:p w14:paraId="273ABBF1" w14:textId="105F61BE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5.4%</w:t>
            </w:r>
          </w:p>
        </w:tc>
        <w:tc>
          <w:tcPr>
            <w:tcW w:w="0" w:type="auto"/>
            <w:vAlign w:val="center"/>
          </w:tcPr>
          <w:p w14:paraId="698877E0" w14:textId="3ADADCA3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5.9%</w:t>
            </w:r>
          </w:p>
        </w:tc>
        <w:tc>
          <w:tcPr>
            <w:tcW w:w="0" w:type="auto"/>
            <w:vAlign w:val="center"/>
          </w:tcPr>
          <w:p w14:paraId="47FECDAC" w14:textId="6DD0F87B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5.9%</w:t>
            </w:r>
          </w:p>
        </w:tc>
        <w:tc>
          <w:tcPr>
            <w:tcW w:w="0" w:type="auto"/>
            <w:vAlign w:val="center"/>
          </w:tcPr>
          <w:p w14:paraId="4C0FADE6" w14:textId="25ABA026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5.9%</w:t>
            </w:r>
          </w:p>
        </w:tc>
        <w:tc>
          <w:tcPr>
            <w:tcW w:w="0" w:type="auto"/>
            <w:vAlign w:val="center"/>
          </w:tcPr>
          <w:p w14:paraId="62AA3036" w14:textId="56C9F420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5.9%</w:t>
            </w:r>
          </w:p>
        </w:tc>
      </w:tr>
      <w:tr w:rsidR="00A55D69" w14:paraId="08D7BED6" w14:textId="77777777" w:rsidTr="003E0717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C476363" w14:textId="77777777" w:rsidR="00A55D69" w:rsidRDefault="00A55D69" w:rsidP="00A55D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8857A0F" w14:textId="5B6EECBC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0.4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EE0EACA" w14:textId="52C323CA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8.8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FD62ED9" w14:textId="0C5558A1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8.8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6AD680E" w14:textId="4796B7A3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8.8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2BB304E" w14:textId="01B45A5C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23.2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F555CD8" w14:textId="04DB83E3" w:rsidR="00A55D69" w:rsidRDefault="00A55D69" w:rsidP="00A55D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896">
              <w:rPr>
                <w:rFonts w:ascii="Times New Roman" w:hAnsi="Times New Roman" w:cs="Times New Roman"/>
                <w:sz w:val="24"/>
              </w:rPr>
              <w:t>23.2%</w:t>
            </w:r>
          </w:p>
        </w:tc>
      </w:tr>
    </w:tbl>
    <w:p w14:paraId="61971C9D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Metabolically healthy without AtCM (MHNA), metabolically unhealthy without AtCM (MUNA), metabolically healthy with AtCM (MHA), metabolically unhealthy with AtCM (MUA).</w:t>
      </w:r>
    </w:p>
    <w:p w14:paraId="06A66BB2" w14:textId="77777777" w:rsidR="005C0649" w:rsidRDefault="005C064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5C0649" w:rsidSect="00CF141F">
          <w:footerReference w:type="default" r:id="rId8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19174346" w14:textId="77777777" w:rsidR="005C0649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 Table 3. Fine</w:t>
      </w:r>
      <w:r>
        <w:rPr>
          <w:rFonts w:ascii="Times New Roman" w:hAnsi="Times New Roman" w:cs="Times New Roman" w:hint="eastAsia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Gray subdistribution hazard models estimated with general weighting</w:t>
      </w:r>
    </w:p>
    <w:tbl>
      <w:tblPr>
        <w:tblStyle w:val="a7"/>
        <w:tblW w:w="8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937"/>
        <w:gridCol w:w="1447"/>
        <w:gridCol w:w="772"/>
        <w:gridCol w:w="1477"/>
        <w:gridCol w:w="772"/>
        <w:gridCol w:w="1448"/>
        <w:gridCol w:w="772"/>
      </w:tblGrid>
      <w:tr w:rsidR="005C0649" w14:paraId="4596F030" w14:textId="77777777">
        <w:trPr>
          <w:trHeight w:val="434"/>
        </w:trPr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C5459F4" w14:textId="77777777" w:rsidR="005C0649" w:rsidRDefault="005C0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B0BCB9E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HNA 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E8F4E67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A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ABFB5BD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7ABD1EC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NA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5A148C4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7714EC2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A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0E7543A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C0649" w14:paraId="7BD9B2A1" w14:textId="77777777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94757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2BB1C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6005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  <w:p w14:paraId="2550E73B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5-2.6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95E8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E431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  <w:p w14:paraId="095AA619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8-1.8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C520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1DA4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  <w:p w14:paraId="007157BD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98-5.0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8B8F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C0649" w14:paraId="3698672E" w14:textId="77777777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6D358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6BB26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13C6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14:paraId="5D467506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2-1.4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4474F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9EC3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  <w:p w14:paraId="0630A3A1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5-1.3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209C5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195C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  <w:p w14:paraId="503D7979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41-2.4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9E58E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C0649" w14:paraId="35B28B97" w14:textId="77777777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B2D73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B512C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B18B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  <w:p w14:paraId="04F5C7E6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3-1.5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27DE5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2994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  <w:p w14:paraId="4EA4B500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8-1.4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08FAD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95C5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  <w:p w14:paraId="3954AF0C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6-2.6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C38FA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C0649" w14:paraId="600AC82C" w14:textId="77777777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1DF40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E4C73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D1B7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  <w:p w14:paraId="67C7CC70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9-1.7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ADDC5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8539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  <w:p w14:paraId="111ABCCA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8-1.4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94C5A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CD91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  <w:p w14:paraId="4A82F0A9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86-2.8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766AD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C0649" w14:paraId="3D448E20" w14:textId="77777777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E2B36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C6751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B999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  <w:p w14:paraId="12D4912E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5-1.4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243D6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5FCC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  <w:p w14:paraId="40815670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5-1.3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DDD88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8E30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  <w:p w14:paraId="268871E4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6-2.2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5F63E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C0649" w14:paraId="776075C1" w14:textId="77777777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5774F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EC660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45B2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  <w:p w14:paraId="5D7D1EF3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5-1.5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93475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C34C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14:paraId="75FE40B8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7-1.4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5D957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91F7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  <w:p w14:paraId="196FBA3F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80-2.8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8BBFB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C0649" w14:paraId="7E3EE361" w14:textId="77777777"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A788D92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DDC1539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90D8AF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14:paraId="6F26F6DC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9-1.41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4D936E1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C49AF9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14:paraId="5C1B3160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7-1.38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A420F56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851997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  <w:p w14:paraId="73531973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3-2.26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6044E5B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44A04449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Model 1 unadjusted. </w:t>
      </w:r>
    </w:p>
    <w:p w14:paraId="53688CD2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2 adjusted for age, sex and race.</w:t>
      </w:r>
    </w:p>
    <w:p w14:paraId="6CEF2822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3 adjusted for model 2 plus smoking, BMI, heart failure, coronary heart disease and stroke.</w:t>
      </w:r>
    </w:p>
    <w:p w14:paraId="2DE38402" w14:textId="77777777" w:rsidR="005C0649" w:rsidRDefault="00000000">
      <w:pPr>
        <w:spacing w:line="288" w:lineRule="auto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 xml:space="preserve">Model </w:t>
      </w:r>
      <w:r>
        <w:rPr>
          <w:rFonts w:ascii="Times New Roman" w:eastAsia="等线" w:hAnsi="Times New Roman" w:cs="Times New Roman" w:hint="eastAsia"/>
          <w:szCs w:val="21"/>
        </w:rPr>
        <w:t>4</w:t>
      </w:r>
      <w:r>
        <w:rPr>
          <w:rFonts w:ascii="Times New Roman" w:eastAsia="等线" w:hAnsi="Times New Roman" w:cs="Times New Roman"/>
          <w:szCs w:val="21"/>
        </w:rPr>
        <w:t xml:space="preserve"> adjusted for model </w:t>
      </w:r>
      <w:r>
        <w:rPr>
          <w:rFonts w:ascii="Times New Roman" w:eastAsia="等线" w:hAnsi="Times New Roman" w:cs="Times New Roman" w:hint="eastAsia"/>
          <w:szCs w:val="21"/>
        </w:rPr>
        <w:t>3</w:t>
      </w:r>
      <w:r>
        <w:rPr>
          <w:rFonts w:ascii="Times New Roman" w:eastAsia="等线" w:hAnsi="Times New Roman" w:cs="Times New Roman"/>
          <w:szCs w:val="21"/>
        </w:rPr>
        <w:t xml:space="preserve"> plus</w:t>
      </w:r>
      <w:r>
        <w:rPr>
          <w:rFonts w:ascii="Times New Roman" w:eastAsia="等线" w:hAnsi="Times New Roman" w:cs="Times New Roman" w:hint="eastAsia"/>
          <w:szCs w:val="21"/>
        </w:rPr>
        <w:t xml:space="preserve"> </w:t>
      </w:r>
      <w:bookmarkStart w:id="1" w:name="_Hlk182237069"/>
      <w:r>
        <w:rPr>
          <w:rFonts w:ascii="Times New Roman" w:eastAsia="等线" w:hAnsi="Times New Roman" w:cs="Times New Roman" w:hint="eastAsia"/>
          <w:szCs w:val="21"/>
        </w:rPr>
        <w:t>antiplatelet, anticoagulant, cardiac glycosides and antiarrhythmic drugs.</w:t>
      </w:r>
      <w:bookmarkEnd w:id="1"/>
    </w:p>
    <w:p w14:paraId="0C4C0AAF" w14:textId="39EB6310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5</w:t>
      </w:r>
      <w:r w:rsidR="00A55375" w:rsidRPr="00A55375">
        <w:rPr>
          <w:rFonts w:hint="eastAsia"/>
        </w:rPr>
        <w:t xml:space="preserve"> </w:t>
      </w:r>
      <w:r w:rsidR="00A55375" w:rsidRPr="00A55375">
        <w:rPr>
          <w:rFonts w:ascii="Times New Roman" w:hAnsi="Times New Roman" w:cs="Times New Roman" w:hint="eastAsia"/>
          <w:szCs w:val="21"/>
        </w:rPr>
        <w:t>penalized model adjusted for LASSO-selected predictors (age, heart failure, and prior stroke)</w:t>
      </w:r>
      <w:r>
        <w:rPr>
          <w:rFonts w:ascii="Times New Roman" w:hAnsi="Times New Roman" w:cs="Times New Roman" w:hint="eastAsia"/>
          <w:szCs w:val="21"/>
        </w:rPr>
        <w:t>.</w:t>
      </w:r>
    </w:p>
    <w:p w14:paraId="5C4299C3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6 adjusted for model 4 plus P-wave axis, PR interval, P-wave duration.</w:t>
      </w:r>
    </w:p>
    <w:p w14:paraId="0211C4E8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7 adjusted for model 5 plus P-wave axis, PR interval, P-wave duration.</w:t>
      </w:r>
    </w:p>
    <w:p w14:paraId="3C976D2F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tabolically healthy without AtCM (MHNA), metabolically unhealthy without AtCM (MUNA), metabolically healthy with AtCM (MHA), metabolically unhealthy with AtCM (MUA).</w:t>
      </w:r>
    </w:p>
    <w:p w14:paraId="58E747D4" w14:textId="77777777" w:rsidR="005C0649" w:rsidRDefault="005C0649">
      <w:pPr>
        <w:spacing w:line="288" w:lineRule="auto"/>
        <w:rPr>
          <w:rFonts w:ascii="Times New Roman" w:hAnsi="Times New Roman" w:cs="Times New Roman"/>
          <w:szCs w:val="21"/>
        </w:rPr>
        <w:sectPr w:rsidR="005C0649" w:rsidSect="00CF141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C72CFAB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 Table 4. Baseline characteristics of included versus excluded participants</w:t>
      </w:r>
    </w:p>
    <w:tbl>
      <w:tblPr>
        <w:tblStyle w:val="a7"/>
        <w:tblW w:w="90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436"/>
        <w:gridCol w:w="2844"/>
        <w:gridCol w:w="2728"/>
      </w:tblGrid>
      <w:tr w:rsidR="005C0649" w14:paraId="34A8003B" w14:textId="77777777">
        <w:trPr>
          <w:trHeight w:val="397"/>
        </w:trPr>
        <w:tc>
          <w:tcPr>
            <w:tcW w:w="3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7EA1BFB" w14:textId="77777777" w:rsidR="005C0649" w:rsidRDefault="005C064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B401180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 (n=15303)</w:t>
            </w:r>
          </w:p>
        </w:tc>
        <w:tc>
          <w:tcPr>
            <w:tcW w:w="2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3EC2083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 (n=4315)</w:t>
            </w:r>
          </w:p>
        </w:tc>
      </w:tr>
      <w:tr w:rsidR="005C0649" w14:paraId="4F4A928E" w14:textId="77777777">
        <w:trPr>
          <w:trHeight w:val="397"/>
        </w:trPr>
        <w:tc>
          <w:tcPr>
            <w:tcW w:w="34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1DAB94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8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4C25EF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6 (21.06)</w:t>
            </w:r>
          </w:p>
        </w:tc>
        <w:tc>
          <w:tcPr>
            <w:tcW w:w="2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57FB25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9 (13.40)</w:t>
            </w:r>
          </w:p>
        </w:tc>
      </w:tr>
      <w:tr w:rsidR="005C0649" w14:paraId="3272BBBC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E542CD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male, 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409DEB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86 (46.3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F72C7D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7 (48.8)</w:t>
            </w:r>
          </w:p>
        </w:tc>
      </w:tr>
      <w:tr w:rsidR="005C0649" w14:paraId="65290650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98ECBE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 (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BF1FDF" w14:textId="77777777" w:rsidR="005C0649" w:rsidRDefault="005C064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3688C0" w14:textId="77777777" w:rsidR="005C0649" w:rsidRDefault="005C064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0649" w14:paraId="2E92F4B4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E41FB9" w14:textId="77777777" w:rsidR="005C0649" w:rsidRDefault="00000000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A1F54A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6 (26.8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4C0619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7 (24.5)</w:t>
            </w:r>
          </w:p>
        </w:tc>
      </w:tr>
      <w:tr w:rsidR="005C0649" w14:paraId="002C5050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26E89" w14:textId="77777777" w:rsidR="005C0649" w:rsidRDefault="00000000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17731B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4 (28.6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A7BDE2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1 (22.5)</w:t>
            </w:r>
          </w:p>
        </w:tc>
      </w:tr>
      <w:tr w:rsidR="005C0649" w14:paraId="10DD8DB5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11ABEF" w14:textId="77777777" w:rsidR="005C0649" w:rsidRDefault="00000000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FDC35F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66 (40.9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3CE9AE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3 (48.7)</w:t>
            </w:r>
          </w:p>
        </w:tc>
      </w:tr>
      <w:tr w:rsidR="005C0649" w14:paraId="0AAAFAEA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9215E6" w14:textId="77777777" w:rsidR="005C0649" w:rsidRDefault="00000000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5ED46C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 (3.7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081219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 (4.3)</w:t>
            </w:r>
          </w:p>
        </w:tc>
      </w:tr>
      <w:tr w:rsidR="005C0649" w14:paraId="01BEA193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688E78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, k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2E698D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05 (18.31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941A38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7 (16.74)</w:t>
            </w:r>
          </w:p>
        </w:tc>
      </w:tr>
      <w:tr w:rsidR="005C0649" w14:paraId="42331D66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4945F8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, c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DEC19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49 (9.83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2763F9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.97 (9.82)</w:t>
            </w:r>
          </w:p>
        </w:tc>
      </w:tr>
      <w:tr w:rsidR="005C0649" w14:paraId="554C528E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FBB902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kg/m²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F54B3A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6 (5.96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53F78A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7 (5.32)</w:t>
            </w:r>
          </w:p>
        </w:tc>
      </w:tr>
      <w:tr w:rsidR="005C0649" w14:paraId="08DB079C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08013A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ist circumference, c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2400A4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8 (14.87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393CB7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9 (12.93)</w:t>
            </w:r>
          </w:p>
        </w:tc>
      </w:tr>
      <w:tr w:rsidR="005C0649" w14:paraId="6EF4F3E0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BF97F4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rate, bpm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3552E5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42 (11.12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B9DA35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45 (11.04)</w:t>
            </w:r>
          </w:p>
        </w:tc>
      </w:tr>
      <w:tr w:rsidR="005C0649" w14:paraId="762A86CB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3CC34C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olic BP, mmH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1D1C3E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.73 (20.54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D14401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01 (19.93)</w:t>
            </w:r>
          </w:p>
        </w:tc>
      </w:tr>
      <w:tr w:rsidR="005C0649" w14:paraId="1774878B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820EEF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stolic BP, mmHg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83C3F7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5 (11.28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0185BE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7 (10.39)</w:t>
            </w:r>
          </w:p>
        </w:tc>
      </w:tr>
      <w:tr w:rsidR="005C0649" w14:paraId="0D20DF84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8097D7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failure (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4E03BA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2 (3.7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F1AA58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 (4.5)</w:t>
            </w:r>
          </w:p>
        </w:tc>
      </w:tr>
      <w:tr w:rsidR="005C0649" w14:paraId="2950DE26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2B9402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ronary heart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D9EE63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4 (4.5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9B27C1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 (6.1)</w:t>
            </w:r>
          </w:p>
        </w:tc>
      </w:tr>
      <w:tr w:rsidR="005C0649" w14:paraId="6528085B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6712C7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480DE5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4 (25.9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49ED79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8 (34.7)</w:t>
            </w:r>
          </w:p>
        </w:tc>
      </w:tr>
      <w:tr w:rsidR="005C0649" w14:paraId="299FB5FE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D57D40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(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32D332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7 (7.9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DD01ED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 (9.4)</w:t>
            </w:r>
          </w:p>
        </w:tc>
      </w:tr>
      <w:tr w:rsidR="005C0649" w14:paraId="007DD628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15A364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 (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2A3687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 (3.2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7AB4FA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 (3.7)</w:t>
            </w:r>
          </w:p>
        </w:tc>
      </w:tr>
      <w:tr w:rsidR="005C0649" w14:paraId="70D785B1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D6F41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 status (%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F20FB2" w14:textId="77777777" w:rsidR="005C0649" w:rsidRDefault="005C064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50E114" w14:textId="77777777" w:rsidR="005C0649" w:rsidRDefault="005C064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0649" w14:paraId="1948E3D3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30D7CE" w14:textId="77777777" w:rsidR="005C0649" w:rsidRDefault="00000000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D3C118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8 (25.8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A38598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7 (23.1)</w:t>
            </w:r>
          </w:p>
        </w:tc>
      </w:tr>
      <w:tr w:rsidR="005C0649" w14:paraId="64461DD5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58D3B2" w14:textId="77777777" w:rsidR="005C0649" w:rsidRDefault="00000000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BE166E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6 (22.0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6F275F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5 (33.0)</w:t>
            </w:r>
          </w:p>
        </w:tc>
      </w:tr>
      <w:tr w:rsidR="005C0649" w14:paraId="446EFA24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F368AA" w14:textId="77777777" w:rsidR="005C0649" w:rsidRDefault="00000000">
            <w:pPr>
              <w:spacing w:line="288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033E5D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71 (52.1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7C5253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3 (43.9)</w:t>
            </w:r>
          </w:p>
        </w:tc>
      </w:tr>
      <w:tr w:rsidR="005C0649" w14:paraId="100C94C4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7F158F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glucose, mmol/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6B1106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6 (2.09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78F99B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2 (2.12)</w:t>
            </w:r>
          </w:p>
        </w:tc>
      </w:tr>
      <w:tr w:rsidR="005C0649" w14:paraId="10E0F6EB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B3D46E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glycerides, mmol/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E966C4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(1.25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828C5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1.40)</w:t>
            </w:r>
          </w:p>
        </w:tc>
      </w:tr>
      <w:tr w:rsidR="005C0649" w14:paraId="221A3810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6D57AF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L cholesterol, mmol/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C9A4E5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40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C7DA9B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0.41)</w:t>
            </w:r>
          </w:p>
        </w:tc>
      </w:tr>
      <w:tr w:rsidR="005C0649" w14:paraId="13A2B45A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E589CA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holesterol, mmol/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E3EB45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 (1.16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C56439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3 (1.12)</w:t>
            </w:r>
          </w:p>
        </w:tc>
      </w:tr>
      <w:tr w:rsidR="005C0649" w14:paraId="24BE3055" w14:textId="77777777">
        <w:trPr>
          <w:trHeight w:val="397"/>
        </w:trPr>
        <w:tc>
          <w:tcPr>
            <w:tcW w:w="3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3EDABC6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creatinine, µmol/L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FE3A4EB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48 (33.27)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B3AAAFB" w14:textId="77777777" w:rsidR="005C0649" w:rsidRDefault="0000000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9 (34.54)</w:t>
            </w:r>
          </w:p>
        </w:tc>
      </w:tr>
    </w:tbl>
    <w:p w14:paraId="7BE5DE08" w14:textId="77777777" w:rsidR="005C0649" w:rsidRDefault="005C0649">
      <w:pPr>
        <w:spacing w:line="288" w:lineRule="auto"/>
        <w:rPr>
          <w:rFonts w:ascii="Times New Roman" w:hAnsi="Times New Roman" w:cs="Times New Roman" w:hint="eastAsia"/>
          <w:b/>
          <w:bCs/>
          <w:szCs w:val="21"/>
        </w:rPr>
        <w:sectPr w:rsidR="005C0649" w:rsidSect="00CF141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6DE6C00" w14:textId="77777777" w:rsidR="005C0649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 Table 5.</w:t>
      </w:r>
      <w:r>
        <w:rPr>
          <w:rFonts w:ascii="Times New Roman" w:hAnsi="Times New Roman" w:hint="eastAsia"/>
          <w:sz w:val="24"/>
          <w:szCs w:val="24"/>
        </w:rPr>
        <w:t xml:space="preserve"> Survey-weighted Firth penalized Cox model excluding participants with prior stroke </w:t>
      </w:r>
    </w:p>
    <w:tbl>
      <w:tblPr>
        <w:tblStyle w:val="a7"/>
        <w:tblW w:w="9250" w:type="dxa"/>
        <w:tblInd w:w="-4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858"/>
        <w:gridCol w:w="1693"/>
        <w:gridCol w:w="717"/>
        <w:gridCol w:w="1686"/>
        <w:gridCol w:w="717"/>
        <w:gridCol w:w="1797"/>
        <w:gridCol w:w="808"/>
      </w:tblGrid>
      <w:tr w:rsidR="005C0649" w14:paraId="7F302442" w14:textId="77777777">
        <w:trPr>
          <w:trHeight w:val="434"/>
        </w:trPr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DE2062D" w14:textId="77777777" w:rsidR="005C0649" w:rsidRDefault="005C064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313E5CE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HNA 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D63FA88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HA 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F8F266C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 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1C1D02F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UNA 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35C5179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 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7AE63DA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UA 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8397451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 </w:t>
            </w:r>
          </w:p>
        </w:tc>
      </w:tr>
      <w:tr w:rsidR="005C0649" w14:paraId="0CD9DFD8" w14:textId="77777777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BFA33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A6B0B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49DC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5(0.95–15.6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2DA0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2F84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6 (1.17–3.6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8D01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4616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48 (3.48-31.5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BB64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5C0649" w14:paraId="0B467BFF" w14:textId="77777777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D2641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15BB5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35A0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3 (0.60–5.5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132B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1C81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5 (0.83–2.1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706F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178E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3 (1.08–10.2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9C7E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6</w:t>
            </w:r>
          </w:p>
        </w:tc>
      </w:tr>
      <w:tr w:rsidR="005C0649" w14:paraId="350C65A6" w14:textId="77777777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FA088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E5268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20D1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8 (0.58–5.4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E53E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43E8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2 (0.87–2.3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E097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DB5F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9 (1.28–9.5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8F2C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6</w:t>
            </w:r>
          </w:p>
        </w:tc>
      </w:tr>
      <w:tr w:rsidR="005C0649" w14:paraId="51E0EA47" w14:textId="77777777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462E7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30A57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7DF4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3 (0.59–5.6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C506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2051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4 (0.89–2.3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928D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3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0954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6 (1.23–9.2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E11C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0</w:t>
            </w:r>
          </w:p>
        </w:tc>
      </w:tr>
      <w:tr w:rsidR="005C0649" w14:paraId="61D1E639" w14:textId="77777777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89057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63EAF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9AB1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3 (0.40–5.1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26FB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4B3E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9 (0.85–2.2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5E1F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8183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7 (1.22–9.8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458D" w14:textId="77777777" w:rsidR="005C0649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1</w:t>
            </w:r>
          </w:p>
        </w:tc>
      </w:tr>
      <w:tr w:rsidR="005C0649" w14:paraId="10790AC7" w14:textId="77777777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D5D0C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73C2C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4146" w14:textId="77777777" w:rsidR="005C0649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9 (0.46–5.4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E1C3" w14:textId="77777777" w:rsidR="005C0649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CCAE" w14:textId="77777777" w:rsidR="005C0649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6 (0.91–2.3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1D0F" w14:textId="77777777" w:rsidR="005C0649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8704" w14:textId="77777777" w:rsidR="005C0649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3 (1.23–9.5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71A1" w14:textId="77777777" w:rsidR="005C0649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5C0649" w14:paraId="1190C749" w14:textId="77777777"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886798A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9F15F4D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E1E158" w14:textId="77777777" w:rsidR="005C0649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 (0.40–4.80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8EB4AE" w14:textId="77777777" w:rsidR="005C0649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B6242A" w14:textId="77777777" w:rsidR="005C0649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 (0.86–2.4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965EDD" w14:textId="77777777" w:rsidR="005C0649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C20493" w14:textId="77777777" w:rsidR="005C0649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5 (1.40–9.47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364F65" w14:textId="77777777" w:rsidR="005C0649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</w:tbl>
    <w:p w14:paraId="4C79F4CB" w14:textId="77777777" w:rsidR="005C0649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7DB0F2A6" w14:textId="77777777" w:rsidR="005C0649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able 6</w:t>
      </w:r>
      <w:r>
        <w:rPr>
          <w:rFonts w:ascii="Times New Roman" w:hAnsi="Times New Roman"/>
          <w:sz w:val="24"/>
          <w:szCs w:val="24"/>
        </w:rPr>
        <w:t xml:space="preserve">. Survey-weighted Firth penalized Cox model excluding participants with prior </w:t>
      </w:r>
      <w:r>
        <w:rPr>
          <w:rFonts w:ascii="Times New Roman" w:hAnsi="Times New Roman" w:hint="eastAsia"/>
          <w:sz w:val="24"/>
          <w:szCs w:val="24"/>
        </w:rPr>
        <w:t>CHD/HF</w:t>
      </w:r>
    </w:p>
    <w:tbl>
      <w:tblPr>
        <w:tblStyle w:val="a7"/>
        <w:tblW w:w="9250" w:type="dxa"/>
        <w:tblInd w:w="-4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858"/>
        <w:gridCol w:w="1693"/>
        <w:gridCol w:w="717"/>
        <w:gridCol w:w="1686"/>
        <w:gridCol w:w="717"/>
        <w:gridCol w:w="1797"/>
        <w:gridCol w:w="808"/>
      </w:tblGrid>
      <w:tr w:rsidR="005C0649" w14:paraId="06E34B2F" w14:textId="77777777">
        <w:trPr>
          <w:trHeight w:val="434"/>
        </w:trPr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859C185" w14:textId="77777777" w:rsidR="005C0649" w:rsidRDefault="005C0649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661BE7D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HNA 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ED5C3F0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HA 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9CA91DA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 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B4A0C7F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UNA 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2CE35BC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 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BF03FB7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UA 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AC94831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 </w:t>
            </w:r>
          </w:p>
        </w:tc>
      </w:tr>
      <w:tr w:rsidR="005C0649" w14:paraId="18B15201" w14:textId="77777777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7F335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A2DBF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A4AC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1 (1.30-18.5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1B60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F0E4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4 (1.20-3.8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2B74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C5B4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19 (3.74-39.7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4596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.001</w:t>
            </w:r>
          </w:p>
        </w:tc>
      </w:tr>
      <w:tr w:rsidR="005C0649" w14:paraId="23109E6B" w14:textId="77777777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3A0EA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125D2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C9F3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9 (0.83-6.3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2EE4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C2D5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2 (0.87-2.3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55B3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724B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6 (1.12-12.0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7EEA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</w:t>
            </w:r>
          </w:p>
        </w:tc>
      </w:tr>
      <w:tr w:rsidR="005C0649" w14:paraId="4E2209C2" w14:textId="77777777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A2651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CDB26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25F5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6 (0.76-6.1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0A15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BEEA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 (0.90-2.7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F771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7B1F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1 (1.37-11.2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42A1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</w:t>
            </w:r>
          </w:p>
        </w:tc>
      </w:tr>
      <w:tr w:rsidR="005C0649" w14:paraId="7FEEF1A8" w14:textId="77777777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D2734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5B38E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3B3B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2 (0.77-6.3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2ED0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9603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 (0.91-2.5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D0A0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544E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2 (1.34-11.4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076F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</w:tr>
      <w:tr w:rsidR="005C0649" w14:paraId="320934AA" w14:textId="77777777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9AD0D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0784E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2519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4 (0.55-6.1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04FA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BCF1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 (0.89-2.4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4664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1FD5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8 (1.32-12.5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D604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</w:tr>
      <w:tr w:rsidR="005C0649" w14:paraId="1F974C24" w14:textId="77777777"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A1A68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3D542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17C6" w14:textId="77777777" w:rsidR="005C064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 (0.67-6.4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D5C2" w14:textId="77777777" w:rsidR="005C064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2A40" w14:textId="77777777" w:rsidR="005C064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(0.94-2.6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AA9F" w14:textId="77777777" w:rsidR="005C064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79A3" w14:textId="77777777" w:rsidR="005C064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 (1.51-11.0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6749" w14:textId="77777777" w:rsidR="005C064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5C0649" w14:paraId="0A03AB1D" w14:textId="77777777"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AB1464E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DE2DA5B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DFA6FF" w14:textId="77777777" w:rsidR="005C064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(0.57-5.9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163CD6" w14:textId="77777777" w:rsidR="005C064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289A0F" w14:textId="77777777" w:rsidR="005C064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0.92-2.57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AB13C2" w14:textId="77777777" w:rsidR="005C064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21B8F0" w14:textId="77777777" w:rsidR="005C064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 (1.53-12.29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C0C9A0" w14:textId="77777777" w:rsidR="005C0649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0666D48F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Model 1 unadjusted. </w:t>
      </w:r>
    </w:p>
    <w:p w14:paraId="31F52DE5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2 adjusted for age, sex and race.</w:t>
      </w:r>
    </w:p>
    <w:p w14:paraId="25EE69A8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3 adjusted for model 2 plus smoking, BMI, heart failure, coronary heart disease and stroke.</w:t>
      </w:r>
    </w:p>
    <w:p w14:paraId="4658261A" w14:textId="77777777" w:rsidR="005C0649" w:rsidRDefault="00000000">
      <w:pPr>
        <w:spacing w:line="288" w:lineRule="auto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 xml:space="preserve">Model </w:t>
      </w:r>
      <w:r>
        <w:rPr>
          <w:rFonts w:ascii="Times New Roman" w:eastAsia="等线" w:hAnsi="Times New Roman" w:cs="Times New Roman" w:hint="eastAsia"/>
          <w:szCs w:val="21"/>
        </w:rPr>
        <w:t>4</w:t>
      </w:r>
      <w:r>
        <w:rPr>
          <w:rFonts w:ascii="Times New Roman" w:eastAsia="等线" w:hAnsi="Times New Roman" w:cs="Times New Roman"/>
          <w:szCs w:val="21"/>
        </w:rPr>
        <w:t xml:space="preserve"> adjusted for model </w:t>
      </w:r>
      <w:r>
        <w:rPr>
          <w:rFonts w:ascii="Times New Roman" w:eastAsia="等线" w:hAnsi="Times New Roman" w:cs="Times New Roman" w:hint="eastAsia"/>
          <w:szCs w:val="21"/>
        </w:rPr>
        <w:t>3</w:t>
      </w:r>
      <w:r>
        <w:rPr>
          <w:rFonts w:ascii="Times New Roman" w:eastAsia="等线" w:hAnsi="Times New Roman" w:cs="Times New Roman"/>
          <w:szCs w:val="21"/>
        </w:rPr>
        <w:t xml:space="preserve"> plus</w:t>
      </w:r>
      <w:r>
        <w:rPr>
          <w:rFonts w:ascii="Times New Roman" w:eastAsia="等线" w:hAnsi="Times New Roman" w:cs="Times New Roman" w:hint="eastAsia"/>
          <w:szCs w:val="21"/>
        </w:rPr>
        <w:t xml:space="preserve"> antiplatelet, anticoagulant, cardiac glycosides and antiarrhythmic drugs.</w:t>
      </w:r>
    </w:p>
    <w:p w14:paraId="3EBA85A4" w14:textId="735070F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Model5 </w:t>
      </w:r>
      <w:r w:rsidR="00A55375" w:rsidRPr="00A55375">
        <w:rPr>
          <w:rFonts w:ascii="Times New Roman" w:hAnsi="Times New Roman" w:cs="Times New Roman" w:hint="eastAsia"/>
          <w:szCs w:val="21"/>
        </w:rPr>
        <w:t>penalized model adjusted for LASSO-selected predictors (age, heart failure, and prior stroke)</w:t>
      </w:r>
      <w:r>
        <w:rPr>
          <w:rFonts w:ascii="Times New Roman" w:hAnsi="Times New Roman" w:cs="Times New Roman" w:hint="eastAsia"/>
          <w:szCs w:val="21"/>
        </w:rPr>
        <w:t>.</w:t>
      </w:r>
    </w:p>
    <w:p w14:paraId="14A5C863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6 adjusted for model 4 plus P-wave axis, PR interval, P-wave duration.</w:t>
      </w:r>
    </w:p>
    <w:p w14:paraId="37052F58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7 adjusted for model 5 plus P-wave axis, PR interval, P-wave duration.</w:t>
      </w:r>
    </w:p>
    <w:p w14:paraId="36056E3B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etabolically healthy without AtCM (MHNA), metabolically unhealthy without AtCM (MUNA), </w:t>
      </w:r>
      <w:r>
        <w:rPr>
          <w:rFonts w:ascii="Times New Roman" w:hAnsi="Times New Roman" w:cs="Times New Roman"/>
          <w:szCs w:val="21"/>
        </w:rPr>
        <w:lastRenderedPageBreak/>
        <w:t>metabolically healthy with AtCM (MHA), metabolically unhealthy with AtCM (MUA).</w:t>
      </w:r>
    </w:p>
    <w:p w14:paraId="48BA9600" w14:textId="77777777" w:rsidR="005C0649" w:rsidRDefault="005C0649">
      <w:pPr>
        <w:spacing w:line="288" w:lineRule="auto"/>
        <w:rPr>
          <w:rFonts w:ascii="Times New Roman" w:hAnsi="Times New Roman" w:cs="Times New Roman"/>
          <w:b/>
          <w:bCs/>
          <w:szCs w:val="21"/>
        </w:rPr>
        <w:sectPr w:rsidR="005C0649" w:rsidSect="00CF141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A88DB34" w14:textId="77777777" w:rsidR="005C0649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 Table 7.</w:t>
      </w:r>
      <w:r>
        <w:rPr>
          <w:rFonts w:ascii="Times New Roman" w:hAnsi="Times New Roman" w:hint="eastAsia"/>
          <w:sz w:val="24"/>
          <w:szCs w:val="24"/>
        </w:rPr>
        <w:t xml:space="preserve"> Stroke mortality events by MetS</w:t>
      </w:r>
      <w:r>
        <w:rPr>
          <w:rFonts w:ascii="Times New Roman" w:hAnsi="Times New Roman" w:hint="eastAsia"/>
          <w:sz w:val="24"/>
          <w:szCs w:val="24"/>
        </w:rPr>
        <w:t>–</w:t>
      </w:r>
      <w:r>
        <w:rPr>
          <w:rFonts w:ascii="Times New Roman" w:hAnsi="Times New Roman" w:hint="eastAsia"/>
          <w:sz w:val="24"/>
          <w:szCs w:val="24"/>
        </w:rPr>
        <w:t>AtCM group using a composite ECG-based definition of atrial cardiomyopathy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776"/>
        <w:gridCol w:w="2340"/>
        <w:gridCol w:w="2938"/>
      </w:tblGrid>
      <w:tr w:rsidR="005C0649" w14:paraId="5E6E0277" w14:textId="77777777">
        <w:trPr>
          <w:trHeight w:val="454"/>
        </w:trPr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D5ECDD6" w14:textId="77777777" w:rsidR="005C0649" w:rsidRDefault="005C06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67492F4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urvivors</w:t>
            </w:r>
          </w:p>
        </w:tc>
        <w:tc>
          <w:tcPr>
            <w:tcW w:w="13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13679F4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troke deaths</w:t>
            </w:r>
          </w:p>
        </w:tc>
        <w:tc>
          <w:tcPr>
            <w:tcW w:w="17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1F13AEA" w14:textId="77777777" w:rsidR="005C06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otal participants</w:t>
            </w:r>
          </w:p>
        </w:tc>
      </w:tr>
      <w:tr w:rsidR="005C0649" w14:paraId="6A6B8A49" w14:textId="77777777">
        <w:trPr>
          <w:trHeight w:val="454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178CE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N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5506" w14:textId="77777777" w:rsidR="005C064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25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8B71" w14:textId="77777777" w:rsidR="005C064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33BB" w14:textId="77777777" w:rsidR="005C064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285</w:t>
            </w:r>
          </w:p>
        </w:tc>
      </w:tr>
      <w:tr w:rsidR="005C0649" w14:paraId="7BEC927F" w14:textId="77777777">
        <w:trPr>
          <w:trHeight w:val="454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50E60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N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FDB4" w14:textId="77777777" w:rsidR="005C064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3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A35A" w14:textId="77777777" w:rsidR="005C064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A00B" w14:textId="77777777" w:rsidR="005C064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84</w:t>
            </w:r>
          </w:p>
        </w:tc>
      </w:tr>
      <w:tr w:rsidR="005C0649" w14:paraId="13B3AD70" w14:textId="77777777">
        <w:trPr>
          <w:trHeight w:val="454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CFD6F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E8A8" w14:textId="77777777" w:rsidR="005C064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5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17BA" w14:textId="77777777" w:rsidR="005C064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F1DF" w14:textId="77777777" w:rsidR="005C064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105</w:t>
            </w:r>
          </w:p>
        </w:tc>
      </w:tr>
      <w:tr w:rsidR="005C0649" w14:paraId="6B31CD39" w14:textId="77777777">
        <w:trPr>
          <w:trHeight w:val="454"/>
        </w:trPr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F1168B8" w14:textId="77777777" w:rsidR="005C064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A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0D2BAC" w14:textId="77777777" w:rsidR="005C064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83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513907" w14:textId="77777777" w:rsidR="005C064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05AFAF" w14:textId="77777777" w:rsidR="005C0649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37</w:t>
            </w:r>
          </w:p>
        </w:tc>
      </w:tr>
    </w:tbl>
    <w:p w14:paraId="2C427A69" w14:textId="77777777" w:rsidR="005C0649" w:rsidRDefault="00000000">
      <w:pPr>
        <w:spacing w:line="288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ote: Atrial cardiomyopathy was defined as the presence of any of the following ECG abnormalities: deep terminal negativity of the P wave in V1 (DTNPV1 &gt; 100 μV), P-wave duration &gt; 120 ms, or abnormal P-wave axis (&lt; 0° or &gt; 75°).</w:t>
      </w:r>
    </w:p>
    <w:p w14:paraId="345C8115" w14:textId="77777777" w:rsidR="005C0649" w:rsidRDefault="005C06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E5B25C" w14:textId="77777777" w:rsidR="005C0649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able 8.</w:t>
      </w:r>
      <w:r>
        <w:rPr>
          <w:rFonts w:ascii="Times New Roman" w:hAnsi="Times New Roman" w:hint="eastAsia"/>
          <w:sz w:val="24"/>
          <w:szCs w:val="24"/>
        </w:rPr>
        <w:t xml:space="preserve"> Sensitivity analysis using a composite ECG-based definition of atrial cardiomyopathy (AtCM) showing results consistent with the primary analysis</w:t>
      </w:r>
    </w:p>
    <w:tbl>
      <w:tblPr>
        <w:tblStyle w:val="a7"/>
        <w:tblW w:w="9250" w:type="dxa"/>
        <w:tblInd w:w="-4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857"/>
        <w:gridCol w:w="1638"/>
        <w:gridCol w:w="807"/>
        <w:gridCol w:w="1636"/>
        <w:gridCol w:w="807"/>
        <w:gridCol w:w="1735"/>
        <w:gridCol w:w="808"/>
      </w:tblGrid>
      <w:tr w:rsidR="005C0649" w14:paraId="4CEB4F3D" w14:textId="77777777">
        <w:trPr>
          <w:trHeight w:val="434"/>
        </w:trPr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7F843E5" w14:textId="77777777" w:rsidR="005C0649" w:rsidRDefault="005C0649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A51852E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HNA 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46EF925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HA 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058EC8F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 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E782E46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UNA 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39404E1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 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08BF039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UA 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38B954B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 </w:t>
            </w:r>
          </w:p>
        </w:tc>
      </w:tr>
      <w:tr w:rsidR="005C0649" w14:paraId="042F16C8" w14:textId="77777777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BADB3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3A45D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52D5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2 (1.83–7.1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A76C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9F3E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6 (2.66–7.1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F288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F92F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0 (3.32–8.8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7F9A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5C0649" w14:paraId="76C49C38" w14:textId="77777777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9B659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536F1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A7BE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6 (1.27–4.3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2F50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03AD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4 (1.87–4.6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E81A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08A2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9 (1.26–3.7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0ADE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</w:tr>
      <w:tr w:rsidR="005C0649" w14:paraId="3C3F0D9D" w14:textId="77777777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A0BAC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EC516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C3B9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2 (1.27–4.6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44CF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804E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1 (1.89–5.4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18A3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F90F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4 (1.28–4.3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981A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</w:tr>
      <w:tr w:rsidR="005C0649" w14:paraId="116F7112" w14:textId="77777777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A16A7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3DD9B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7473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3 (1.29–4.9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4442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61B5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1 (1.86–5.1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2C68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487A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3 (1.36–4.3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6117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5C0649" w14:paraId="7364DC67" w14:textId="77777777"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B517E7A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06DFE58" w14:textId="77777777" w:rsidR="005C0649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C3185D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7 (1.25–4.49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8A6993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00FDD0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6 (1.87–4.70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15E8C8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9020CB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0 (1.30–3.71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46C0F2" w14:textId="77777777" w:rsidR="005C0649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</w:tr>
    </w:tbl>
    <w:p w14:paraId="6EAD96CE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Model 1 unadjusted. </w:t>
      </w:r>
    </w:p>
    <w:p w14:paraId="147F5FBD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2 adjusted for age, sex and race.</w:t>
      </w:r>
    </w:p>
    <w:p w14:paraId="758895B9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3 adjusted for model 2 plus smoking, BMI, heart failure, coronary heart disease and stroke.</w:t>
      </w:r>
    </w:p>
    <w:p w14:paraId="13E4BFAA" w14:textId="77777777" w:rsidR="005C0649" w:rsidRDefault="00000000">
      <w:pPr>
        <w:spacing w:line="288" w:lineRule="auto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 xml:space="preserve">Model </w:t>
      </w:r>
      <w:r>
        <w:rPr>
          <w:rFonts w:ascii="Times New Roman" w:eastAsia="等线" w:hAnsi="Times New Roman" w:cs="Times New Roman" w:hint="eastAsia"/>
          <w:szCs w:val="21"/>
        </w:rPr>
        <w:t>4</w:t>
      </w:r>
      <w:r>
        <w:rPr>
          <w:rFonts w:ascii="Times New Roman" w:eastAsia="等线" w:hAnsi="Times New Roman" w:cs="Times New Roman"/>
          <w:szCs w:val="21"/>
        </w:rPr>
        <w:t xml:space="preserve"> adjusted for model </w:t>
      </w:r>
      <w:r>
        <w:rPr>
          <w:rFonts w:ascii="Times New Roman" w:eastAsia="等线" w:hAnsi="Times New Roman" w:cs="Times New Roman" w:hint="eastAsia"/>
          <w:szCs w:val="21"/>
        </w:rPr>
        <w:t>3</w:t>
      </w:r>
      <w:r>
        <w:rPr>
          <w:rFonts w:ascii="Times New Roman" w:eastAsia="等线" w:hAnsi="Times New Roman" w:cs="Times New Roman"/>
          <w:szCs w:val="21"/>
        </w:rPr>
        <w:t xml:space="preserve"> plus</w:t>
      </w:r>
      <w:r>
        <w:rPr>
          <w:rFonts w:ascii="Times New Roman" w:eastAsia="等线" w:hAnsi="Times New Roman" w:cs="Times New Roman" w:hint="eastAsia"/>
          <w:szCs w:val="21"/>
        </w:rPr>
        <w:t xml:space="preserve"> antiplatelet, anticoagulant, cardiac glycosides and antiarrhythmic drugs.</w:t>
      </w:r>
    </w:p>
    <w:p w14:paraId="49998E23" w14:textId="4993C7EB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Model5 </w:t>
      </w:r>
      <w:r w:rsidR="00A55375" w:rsidRPr="00A55375">
        <w:rPr>
          <w:rFonts w:ascii="Times New Roman" w:hAnsi="Times New Roman" w:cs="Times New Roman" w:hint="eastAsia"/>
          <w:szCs w:val="21"/>
        </w:rPr>
        <w:t>penalized model adjusted for LASSO-selected predictors (age, heart failure, and prior stroke)</w:t>
      </w:r>
      <w:r>
        <w:rPr>
          <w:rFonts w:ascii="Times New Roman" w:hAnsi="Times New Roman" w:cs="Times New Roman" w:hint="eastAsia"/>
          <w:szCs w:val="21"/>
        </w:rPr>
        <w:t>.</w:t>
      </w:r>
    </w:p>
    <w:p w14:paraId="1ECF87D0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tabolically healthy without AtCM (MHNA), metabolically unhealthy without AtCM (MUNA), metabolically healthy with AtCM (MHA), metabolically unhealthy with AtCM (MUA).</w:t>
      </w:r>
    </w:p>
    <w:p w14:paraId="188F5CC7" w14:textId="77777777" w:rsidR="005C0649" w:rsidRDefault="005C0649">
      <w:pPr>
        <w:spacing w:line="288" w:lineRule="auto"/>
        <w:rPr>
          <w:rFonts w:ascii="Times New Roman" w:hAnsi="Times New Roman" w:cs="Times New Roman" w:hint="eastAsia"/>
          <w:szCs w:val="21"/>
        </w:rPr>
        <w:sectPr w:rsidR="005C0649" w:rsidSect="00CF141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BF9D209" w14:textId="77777777" w:rsidR="005C0649" w:rsidRDefault="00000000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 Table 9. E-values for survey-weighted Firth penalized Cox models of stroke mortality</w:t>
      </w:r>
    </w:p>
    <w:tbl>
      <w:tblPr>
        <w:tblStyle w:val="a7"/>
        <w:tblW w:w="4998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1255"/>
        <w:gridCol w:w="1980"/>
        <w:gridCol w:w="2135"/>
        <w:gridCol w:w="1661"/>
      </w:tblGrid>
      <w:tr w:rsidR="005C0649" w14:paraId="24B5E6EA" w14:textId="77777777">
        <w:trPr>
          <w:trHeight w:val="434"/>
        </w:trPr>
        <w:tc>
          <w:tcPr>
            <w:tcW w:w="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E660D99" w14:textId="77777777" w:rsidR="005C0649" w:rsidRDefault="005C0649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A25FBBD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HNA</w:t>
            </w:r>
          </w:p>
        </w:tc>
        <w:tc>
          <w:tcPr>
            <w:tcW w:w="1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17E4EC2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HA</w:t>
            </w:r>
          </w:p>
        </w:tc>
        <w:tc>
          <w:tcPr>
            <w:tcW w:w="1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AE935B3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NA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E29A16D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A</w:t>
            </w:r>
          </w:p>
        </w:tc>
      </w:tr>
      <w:tr w:rsidR="005C0649" w14:paraId="5AA4A3A5" w14:textId="77777777">
        <w:tc>
          <w:tcPr>
            <w:tcW w:w="873" w:type="pct"/>
            <w:shd w:val="clear" w:color="auto" w:fill="FFFFFF"/>
            <w:vAlign w:val="center"/>
          </w:tcPr>
          <w:p w14:paraId="7BC280FE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6CDD10C3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7F35B870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06</w:t>
            </w:r>
          </w:p>
        </w:tc>
        <w:tc>
          <w:tcPr>
            <w:tcW w:w="1252" w:type="pct"/>
            <w:shd w:val="clear" w:color="auto" w:fill="auto"/>
            <w:vAlign w:val="center"/>
          </w:tcPr>
          <w:p w14:paraId="50D1FB22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27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3F2A67EE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386</w:t>
            </w:r>
          </w:p>
        </w:tc>
      </w:tr>
      <w:tr w:rsidR="005C0649" w14:paraId="4DD0A1CD" w14:textId="77777777">
        <w:tc>
          <w:tcPr>
            <w:tcW w:w="873" w:type="pct"/>
            <w:shd w:val="clear" w:color="auto" w:fill="FFFFFF"/>
            <w:vAlign w:val="center"/>
          </w:tcPr>
          <w:p w14:paraId="6E6C26F1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3CA54FF3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3D267C4A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34</w:t>
            </w:r>
          </w:p>
        </w:tc>
        <w:tc>
          <w:tcPr>
            <w:tcW w:w="1252" w:type="pct"/>
            <w:shd w:val="clear" w:color="auto" w:fill="auto"/>
            <w:vAlign w:val="center"/>
          </w:tcPr>
          <w:p w14:paraId="3CE3D161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23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2D30870B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49</w:t>
            </w:r>
          </w:p>
        </w:tc>
      </w:tr>
      <w:tr w:rsidR="005C0649" w14:paraId="353C6EE1" w14:textId="77777777">
        <w:tc>
          <w:tcPr>
            <w:tcW w:w="873" w:type="pct"/>
            <w:shd w:val="clear" w:color="auto" w:fill="FFFFFF"/>
            <w:vAlign w:val="center"/>
          </w:tcPr>
          <w:p w14:paraId="6FB3C7CD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737" w:type="pct"/>
            <w:shd w:val="clear" w:color="auto" w:fill="FFFFFF"/>
            <w:vAlign w:val="center"/>
          </w:tcPr>
          <w:p w14:paraId="13C31BE1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1D5900D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11</w:t>
            </w:r>
          </w:p>
        </w:tc>
        <w:tc>
          <w:tcPr>
            <w:tcW w:w="1252" w:type="pct"/>
            <w:shd w:val="clear" w:color="auto" w:fill="auto"/>
            <w:vAlign w:val="center"/>
          </w:tcPr>
          <w:p w14:paraId="62D81A08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08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41A63294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57</w:t>
            </w:r>
          </w:p>
        </w:tc>
      </w:tr>
      <w:tr w:rsidR="005C0649" w14:paraId="04C9EFE7" w14:textId="77777777">
        <w:tc>
          <w:tcPr>
            <w:tcW w:w="873" w:type="pct"/>
            <w:shd w:val="clear" w:color="auto" w:fill="FFFFFF"/>
          </w:tcPr>
          <w:p w14:paraId="6F4EDDAB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4</w:t>
            </w:r>
          </w:p>
        </w:tc>
        <w:tc>
          <w:tcPr>
            <w:tcW w:w="737" w:type="pct"/>
            <w:shd w:val="clear" w:color="auto" w:fill="FFFFFF"/>
          </w:tcPr>
          <w:p w14:paraId="21133544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64C27464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48</w:t>
            </w:r>
          </w:p>
        </w:tc>
        <w:tc>
          <w:tcPr>
            <w:tcW w:w="1252" w:type="pct"/>
            <w:shd w:val="clear" w:color="auto" w:fill="auto"/>
            <w:vAlign w:val="center"/>
          </w:tcPr>
          <w:p w14:paraId="54A2EFB5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45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3D7DA760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57</w:t>
            </w:r>
          </w:p>
        </w:tc>
      </w:tr>
      <w:tr w:rsidR="005C0649" w14:paraId="1E120A00" w14:textId="77777777">
        <w:tc>
          <w:tcPr>
            <w:tcW w:w="873" w:type="pct"/>
            <w:shd w:val="clear" w:color="auto" w:fill="FFFFFF"/>
          </w:tcPr>
          <w:p w14:paraId="31D4CA9B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5</w:t>
            </w:r>
          </w:p>
        </w:tc>
        <w:tc>
          <w:tcPr>
            <w:tcW w:w="737" w:type="pct"/>
            <w:shd w:val="clear" w:color="auto" w:fill="FFFFFF"/>
          </w:tcPr>
          <w:p w14:paraId="3DC84796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ED0120D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64</w:t>
            </w:r>
          </w:p>
        </w:tc>
        <w:tc>
          <w:tcPr>
            <w:tcW w:w="1252" w:type="pct"/>
            <w:shd w:val="clear" w:color="auto" w:fill="auto"/>
            <w:vAlign w:val="center"/>
          </w:tcPr>
          <w:p w14:paraId="354EA2E1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40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66963786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18</w:t>
            </w:r>
          </w:p>
        </w:tc>
      </w:tr>
      <w:tr w:rsidR="005C0649" w14:paraId="36D51915" w14:textId="77777777">
        <w:tc>
          <w:tcPr>
            <w:tcW w:w="873" w:type="pct"/>
            <w:shd w:val="clear" w:color="auto" w:fill="FFFFFF"/>
          </w:tcPr>
          <w:p w14:paraId="43E16948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6</w:t>
            </w:r>
          </w:p>
        </w:tc>
        <w:tc>
          <w:tcPr>
            <w:tcW w:w="737" w:type="pct"/>
            <w:shd w:val="clear" w:color="auto" w:fill="FFFFFF"/>
          </w:tcPr>
          <w:p w14:paraId="7EC88A90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61" w:type="pct"/>
            <w:shd w:val="clear" w:color="auto" w:fill="auto"/>
            <w:vAlign w:val="center"/>
          </w:tcPr>
          <w:p w14:paraId="27728C80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25</w:t>
            </w:r>
          </w:p>
        </w:tc>
        <w:tc>
          <w:tcPr>
            <w:tcW w:w="1252" w:type="pct"/>
            <w:shd w:val="clear" w:color="auto" w:fill="auto"/>
            <w:vAlign w:val="center"/>
          </w:tcPr>
          <w:p w14:paraId="748F1563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22</w:t>
            </w:r>
          </w:p>
        </w:tc>
        <w:tc>
          <w:tcPr>
            <w:tcW w:w="974" w:type="pct"/>
            <w:shd w:val="clear" w:color="auto" w:fill="auto"/>
            <w:vAlign w:val="center"/>
          </w:tcPr>
          <w:p w14:paraId="36A3F6AE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37</w:t>
            </w:r>
          </w:p>
        </w:tc>
      </w:tr>
      <w:tr w:rsidR="005C0649" w14:paraId="546CF2D0" w14:textId="77777777"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5FD3360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7CE6F62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F3166C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01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7630CC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16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98A8FB" w14:textId="77777777" w:rsidR="005C0649" w:rsidRDefault="00000000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15</w:t>
            </w:r>
          </w:p>
        </w:tc>
      </w:tr>
    </w:tbl>
    <w:p w14:paraId="3FCA05FA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Model 1 unadjusted. </w:t>
      </w:r>
    </w:p>
    <w:p w14:paraId="35877834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 2 adjusted for age, sex and race.</w:t>
      </w:r>
    </w:p>
    <w:p w14:paraId="33B80B90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 3 adjusted for model 2 plus smoking, BMI, HF, coronary heart disease and stroke.</w:t>
      </w:r>
    </w:p>
    <w:p w14:paraId="030BA29C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 4 adjusted for model 3 plus antiplatelet, anticoagulant, cardiac glycosides and antiarrhythmic drugs.</w:t>
      </w:r>
    </w:p>
    <w:p w14:paraId="79703096" w14:textId="7808A78B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Model 5 </w:t>
      </w:r>
      <w:r w:rsidR="00A55375" w:rsidRPr="00A55375">
        <w:rPr>
          <w:rFonts w:ascii="Times New Roman" w:hAnsi="Times New Roman" w:cs="Times New Roman" w:hint="eastAsia"/>
          <w:szCs w:val="21"/>
        </w:rPr>
        <w:t>penalized model adjusted for LASSO-selected predictors (age, heart failure, and prior stroke)</w:t>
      </w:r>
      <w:r>
        <w:rPr>
          <w:rFonts w:ascii="Times New Roman" w:hAnsi="Times New Roman" w:cs="Times New Roman" w:hint="eastAsia"/>
          <w:szCs w:val="21"/>
        </w:rPr>
        <w:t>.</w:t>
      </w:r>
    </w:p>
    <w:p w14:paraId="2AFD49A4" w14:textId="77777777" w:rsidR="005C0649" w:rsidRDefault="00000000"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del 6 adjusted for model 4 plus P-wave axis, PR interval, P-wave duration.</w:t>
      </w:r>
    </w:p>
    <w:p w14:paraId="7500D4C9" w14:textId="20C0B99E" w:rsidR="005C0649" w:rsidRDefault="00000000">
      <w:pPr>
        <w:spacing w:line="288" w:lineRule="auto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Model 7 adjusted for model 5 plus P-wave axis, PR interval, P-wave duration.</w:t>
      </w:r>
    </w:p>
    <w:sectPr w:rsidR="005C0649" w:rsidSect="00CF141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79FB2" w14:textId="77777777" w:rsidR="00BC02FE" w:rsidRDefault="00BC02FE" w:rsidP="00A55D69">
      <w:pPr>
        <w:rPr>
          <w:rFonts w:hint="eastAsia"/>
        </w:rPr>
      </w:pPr>
      <w:r>
        <w:separator/>
      </w:r>
    </w:p>
  </w:endnote>
  <w:endnote w:type="continuationSeparator" w:id="0">
    <w:p w14:paraId="7A9020BE" w14:textId="77777777" w:rsidR="00BC02FE" w:rsidRDefault="00BC02FE" w:rsidP="00A55D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9902198"/>
      <w:docPartObj>
        <w:docPartGallery w:val="Page Numbers (Bottom of Page)"/>
        <w:docPartUnique/>
      </w:docPartObj>
    </w:sdtPr>
    <w:sdtContent>
      <w:p w14:paraId="27AC0AEE" w14:textId="6285DE25" w:rsidR="00CF141F" w:rsidRDefault="00CF141F">
        <w:pPr>
          <w:pStyle w:val="af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4396210" w14:textId="77777777" w:rsidR="00CF141F" w:rsidRDefault="00CF141F">
    <w:pPr>
      <w:pStyle w:val="af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20CC8" w14:textId="77777777" w:rsidR="00BC02FE" w:rsidRDefault="00BC02FE" w:rsidP="00A55D69">
      <w:pPr>
        <w:rPr>
          <w:rFonts w:hint="eastAsia"/>
        </w:rPr>
      </w:pPr>
      <w:r>
        <w:separator/>
      </w:r>
    </w:p>
  </w:footnote>
  <w:footnote w:type="continuationSeparator" w:id="0">
    <w:p w14:paraId="513F012E" w14:textId="77777777" w:rsidR="00BC02FE" w:rsidRDefault="00BC02FE" w:rsidP="00A55D6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9A4AC5"/>
    <w:multiLevelType w:val="hybridMultilevel"/>
    <w:tmpl w:val="4AB8D79E"/>
    <w:lvl w:ilvl="0" w:tplc="817A94EA">
      <w:start w:val="1"/>
      <w:numFmt w:val="upperLetter"/>
      <w:lvlText w:val="(%1)"/>
      <w:lvlJc w:val="left"/>
      <w:pPr>
        <w:ind w:left="393" w:hanging="39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8474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6DFF"/>
    <w:rsid w:val="00016611"/>
    <w:rsid w:val="00035B33"/>
    <w:rsid w:val="000512C7"/>
    <w:rsid w:val="000A7682"/>
    <w:rsid w:val="000F00E8"/>
    <w:rsid w:val="001A125A"/>
    <w:rsid w:val="00235C8E"/>
    <w:rsid w:val="00252484"/>
    <w:rsid w:val="00282D1E"/>
    <w:rsid w:val="002B2818"/>
    <w:rsid w:val="003124ED"/>
    <w:rsid w:val="003B62A8"/>
    <w:rsid w:val="003E0717"/>
    <w:rsid w:val="003E4EAD"/>
    <w:rsid w:val="005245EF"/>
    <w:rsid w:val="00540803"/>
    <w:rsid w:val="005849DF"/>
    <w:rsid w:val="00586C72"/>
    <w:rsid w:val="005B56E1"/>
    <w:rsid w:val="005C0649"/>
    <w:rsid w:val="00637D9A"/>
    <w:rsid w:val="00681F28"/>
    <w:rsid w:val="00684E83"/>
    <w:rsid w:val="006925FF"/>
    <w:rsid w:val="00714D4F"/>
    <w:rsid w:val="007432FE"/>
    <w:rsid w:val="00743A9B"/>
    <w:rsid w:val="0076384A"/>
    <w:rsid w:val="007C0AF1"/>
    <w:rsid w:val="007C1896"/>
    <w:rsid w:val="007E446B"/>
    <w:rsid w:val="00877143"/>
    <w:rsid w:val="00A55375"/>
    <w:rsid w:val="00A55D69"/>
    <w:rsid w:val="00A574D1"/>
    <w:rsid w:val="00AB7297"/>
    <w:rsid w:val="00AD5BEF"/>
    <w:rsid w:val="00B35FA2"/>
    <w:rsid w:val="00B37EC2"/>
    <w:rsid w:val="00BC02FE"/>
    <w:rsid w:val="00BD4334"/>
    <w:rsid w:val="00C11885"/>
    <w:rsid w:val="00C245CB"/>
    <w:rsid w:val="00C66DFF"/>
    <w:rsid w:val="00C70882"/>
    <w:rsid w:val="00CC0D2C"/>
    <w:rsid w:val="00CF141F"/>
    <w:rsid w:val="00CF5E66"/>
    <w:rsid w:val="00D21473"/>
    <w:rsid w:val="00D4624B"/>
    <w:rsid w:val="00D84A55"/>
    <w:rsid w:val="00DD049A"/>
    <w:rsid w:val="00E13CCF"/>
    <w:rsid w:val="00E452D2"/>
    <w:rsid w:val="00ED48EB"/>
    <w:rsid w:val="00F044B9"/>
    <w:rsid w:val="00FA33D0"/>
    <w:rsid w:val="00FF2285"/>
    <w:rsid w:val="0EB95A87"/>
    <w:rsid w:val="1C4B61A8"/>
    <w:rsid w:val="1DC1221D"/>
    <w:rsid w:val="49620126"/>
    <w:rsid w:val="4A275032"/>
    <w:rsid w:val="68AB2E7A"/>
    <w:rsid w:val="692F585A"/>
    <w:rsid w:val="7DD0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9FA95"/>
  <w15:docId w15:val="{54E09E11-DBA3-4E0E-82A6-6ADBA4328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d">
    <w:name w:val="header"/>
    <w:basedOn w:val="a"/>
    <w:link w:val="ae"/>
    <w:uiPriority w:val="99"/>
    <w:unhideWhenUsed/>
    <w:rsid w:val="00A55D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A55D6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f">
    <w:name w:val="footer"/>
    <w:basedOn w:val="a"/>
    <w:link w:val="af0"/>
    <w:uiPriority w:val="99"/>
    <w:unhideWhenUsed/>
    <w:rsid w:val="00A55D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A55D6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styleId="af1">
    <w:name w:val="line number"/>
    <w:basedOn w:val="a0"/>
    <w:uiPriority w:val="99"/>
    <w:semiHidden/>
    <w:unhideWhenUsed/>
    <w:rsid w:val="00CF1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8</Pages>
  <Words>1315</Words>
  <Characters>7500</Characters>
  <Application>Microsoft Office Word</Application>
  <DocSecurity>0</DocSecurity>
  <Lines>62</Lines>
  <Paragraphs>17</Paragraphs>
  <ScaleCrop>false</ScaleCrop>
  <Company/>
  <LinksUpToDate>false</LinksUpToDate>
  <CharactersWithSpaces>8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dongqin Xia</dc:creator>
  <cp:lastModifiedBy>Yaodongqin Xia</cp:lastModifiedBy>
  <cp:revision>52</cp:revision>
  <dcterms:created xsi:type="dcterms:W3CDTF">2025-11-11T14:06:00Z</dcterms:created>
  <dcterms:modified xsi:type="dcterms:W3CDTF">2025-12-1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VmYTNkYmY2NmM2MDQ1Y2ZhZjk2NDUwY2ZhMWYxOGYiLCJ1c2VySWQiOiIzMDIxMTMyODEifQ==</vt:lpwstr>
  </property>
  <property fmtid="{D5CDD505-2E9C-101B-9397-08002B2CF9AE}" pid="3" name="KSOProductBuildVer">
    <vt:lpwstr>2052-12.1.0.23125</vt:lpwstr>
  </property>
  <property fmtid="{D5CDD505-2E9C-101B-9397-08002B2CF9AE}" pid="4" name="ICV">
    <vt:lpwstr>7F739840F27748C991DBCA3682C18E6C_12</vt:lpwstr>
  </property>
</Properties>
</file>